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D1BE1" w14:textId="37B9A98C" w:rsidR="00796E46" w:rsidRPr="00353F7F" w:rsidRDefault="001E2713" w:rsidP="00796E46">
      <w:pPr>
        <w:tabs>
          <w:tab w:val="left" w:pos="709"/>
          <w:tab w:val="left" w:pos="851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96E46" w:rsidRPr="00353F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26A6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6E46" w:rsidRPr="00353F7F">
        <w:rPr>
          <w:rFonts w:ascii="Times New Roman" w:hAnsi="Times New Roman" w:cs="Times New Roman"/>
          <w:b/>
          <w:bCs/>
          <w:sz w:val="24"/>
          <w:szCs w:val="24"/>
        </w:rPr>
        <w:t>1 : Summary Information of Autoimmune disorders included in our study</w:t>
      </w:r>
    </w:p>
    <w:tbl>
      <w:tblPr>
        <w:tblStyle w:val="TableGrid"/>
        <w:tblpPr w:leftFromText="180" w:rightFromText="180" w:vertAnchor="text" w:horzAnchor="page" w:tblpX="420" w:tblpY="-2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1185"/>
        <w:gridCol w:w="946"/>
        <w:gridCol w:w="3372"/>
        <w:gridCol w:w="1536"/>
        <w:gridCol w:w="1406"/>
      </w:tblGrid>
      <w:tr w:rsidR="00D05937" w:rsidRPr="00F947CE" w14:paraId="77C516FF" w14:textId="77777777" w:rsidTr="00D05937">
        <w:tc>
          <w:tcPr>
            <w:tcW w:w="740" w:type="pct"/>
            <w:vAlign w:val="center"/>
          </w:tcPr>
          <w:p w14:paraId="5BF350F4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IMMUNE DISORDERS</w:t>
            </w:r>
          </w:p>
        </w:tc>
        <w:tc>
          <w:tcPr>
            <w:tcW w:w="598" w:type="pct"/>
            <w:vAlign w:val="center"/>
          </w:tcPr>
          <w:p w14:paraId="20758AE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 ACCESSION</w:t>
            </w:r>
          </w:p>
        </w:tc>
        <w:tc>
          <w:tcPr>
            <w:tcW w:w="477" w:type="pct"/>
            <w:vAlign w:val="center"/>
          </w:tcPr>
          <w:p w14:paraId="585E160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 DATE</w:t>
            </w:r>
          </w:p>
          <w:p w14:paraId="2C801C81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49D2546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FORM</w:t>
            </w:r>
          </w:p>
          <w:p w14:paraId="24FD07EE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1A25E96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  <w:p w14:paraId="3B775016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B481CA7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UNT</w:t>
            </w:r>
          </w:p>
          <w:p w14:paraId="48802981" w14:textId="77777777" w:rsidR="00D05937" w:rsidRPr="002C4F20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2C4F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C4F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05937" w:rsidRPr="00F947CE" w14:paraId="47265B47" w14:textId="77777777" w:rsidTr="00D05937">
        <w:tc>
          <w:tcPr>
            <w:tcW w:w="740" w:type="pct"/>
            <w:vMerge w:val="restart"/>
            <w:vAlign w:val="center"/>
          </w:tcPr>
          <w:p w14:paraId="5F102C5F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598" w:type="pct"/>
            <w:vAlign w:val="center"/>
          </w:tcPr>
          <w:p w14:paraId="0A831C8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7524</w:t>
            </w:r>
          </w:p>
          <w:p w14:paraId="62EAC6C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63D8A8A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Jul 07, 2007</w:t>
            </w:r>
          </w:p>
          <w:p w14:paraId="09CB82F0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5F6AEA5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hyperlink r:id="rId5" w:history="1"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96[HG-U133A] Affymetrix Human Genome U133A Array</w:t>
              </w:r>
            </w:hyperlink>
          </w:p>
          <w:p w14:paraId="23AD959A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551080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Whole blood </w:t>
            </w:r>
          </w:p>
          <w:p w14:paraId="20AE5255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A99538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2</w:t>
            </w:r>
          </w:p>
        </w:tc>
      </w:tr>
      <w:tr w:rsidR="00D05937" w:rsidRPr="00F947CE" w14:paraId="338C9628" w14:textId="77777777" w:rsidTr="00D05937">
        <w:tc>
          <w:tcPr>
            <w:tcW w:w="740" w:type="pct"/>
            <w:vMerge/>
            <w:vAlign w:val="center"/>
          </w:tcPr>
          <w:p w14:paraId="25888896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1ECBB8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93272</w:t>
            </w:r>
          </w:p>
          <w:p w14:paraId="71E23BF8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0F239FD2" w14:textId="77777777" w:rsidR="00D05937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Jul16,</w:t>
            </w:r>
          </w:p>
          <w:p w14:paraId="64B6F61B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701" w:type="pct"/>
            <w:vAlign w:val="center"/>
          </w:tcPr>
          <w:p w14:paraId="5A0C5A33" w14:textId="77777777" w:rsidR="00D05937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GPL570 [HG-U133_Plus_2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Affymetrix Human Genome</w:t>
            </w:r>
          </w:p>
          <w:p w14:paraId="26ED420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U133 Plus 2.0 Array</w:t>
            </w:r>
          </w:p>
          <w:p w14:paraId="770BB94C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17D08AE1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hole blood </w:t>
            </w:r>
          </w:p>
          <w:p w14:paraId="366C8D5D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D78086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:45</w:t>
            </w:r>
          </w:p>
          <w:p w14:paraId="00E6DBD8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7FA2FD8D" w14:textId="77777777" w:rsidTr="00D05937">
        <w:trPr>
          <w:trHeight w:val="580"/>
        </w:trPr>
        <w:tc>
          <w:tcPr>
            <w:tcW w:w="740" w:type="pct"/>
            <w:vMerge/>
            <w:vAlign w:val="center"/>
          </w:tcPr>
          <w:p w14:paraId="33694836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6904102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5573</w:t>
            </w:r>
          </w:p>
          <w:p w14:paraId="5BEB8F4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76E46B4F" w14:textId="77777777" w:rsidR="00D05937" w:rsidRDefault="00D05937" w:rsidP="00D059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Sep03,</w:t>
            </w:r>
          </w:p>
          <w:p w14:paraId="33F5B1B5" w14:textId="77777777" w:rsidR="00D05937" w:rsidRPr="00F947CE" w:rsidRDefault="00D05937" w:rsidP="00D059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  <w:p w14:paraId="73AF37E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2400A03E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6102 [Illumina human-6 v2.0 expression bead chip</w:t>
              </w:r>
            </w:hyperlink>
            <w:r w:rsidR="00D05937" w:rsidRPr="00F947C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7101FCC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0A0B491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eripheral blood mononuclear cells </w:t>
            </w:r>
          </w:p>
        </w:tc>
        <w:tc>
          <w:tcPr>
            <w:tcW w:w="709" w:type="pct"/>
            <w:vAlign w:val="center"/>
          </w:tcPr>
          <w:p w14:paraId="403C084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:18</w:t>
            </w:r>
          </w:p>
          <w:p w14:paraId="5A15567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15641431" w14:textId="77777777" w:rsidTr="00D05937">
        <w:tc>
          <w:tcPr>
            <w:tcW w:w="740" w:type="pct"/>
            <w:vMerge/>
            <w:vAlign w:val="center"/>
          </w:tcPr>
          <w:p w14:paraId="2AE600C3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54B7FA1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7755</w:t>
            </w:r>
          </w:p>
          <w:p w14:paraId="3102994E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4BC0015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Aug 21, 2010</w:t>
            </w:r>
          </w:p>
          <w:p w14:paraId="2000C67E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58CB9FB9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hyperlink r:id="rId7" w:history="1"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1291 [</w:t>
              </w:r>
              <w:proofErr w:type="spellStart"/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itachisoft</w:t>
              </w:r>
              <w:proofErr w:type="spellEnd"/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AceGene Human Oligo Chip 30K 1 Chip Version</w:t>
              </w:r>
            </w:hyperlink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6BB4EC8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2ACA089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peripheral blood cells</w:t>
            </w:r>
          </w:p>
          <w:p w14:paraId="23B7D8E7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F08E62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:112</w:t>
            </w:r>
          </w:p>
          <w:p w14:paraId="7372C7B3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23C5B80D" w14:textId="77777777" w:rsidTr="00D05937">
        <w:tc>
          <w:tcPr>
            <w:tcW w:w="740" w:type="pct"/>
            <w:vMerge/>
            <w:vAlign w:val="center"/>
          </w:tcPr>
          <w:p w14:paraId="3B676083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7EE4AB9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34087</w:t>
            </w:r>
          </w:p>
          <w:p w14:paraId="5BB55979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57364E9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Jun 10, 2020</w:t>
            </w:r>
          </w:p>
          <w:p w14:paraId="59731788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2F5A9A38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GPL16956 [Agilent-045997 </w:t>
              </w:r>
              <w:proofErr w:type="spellStart"/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rraystar</w:t>
              </w:r>
              <w:proofErr w:type="spellEnd"/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human lncRNA microarray V3 (Probe Name Version)</w:t>
              </w:r>
            </w:hyperlink>
          </w:p>
          <w:p w14:paraId="41DB19B4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0D75F38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peripheral blood</w:t>
            </w:r>
          </w:p>
          <w:p w14:paraId="010CFD95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A68E7B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2</w:t>
            </w:r>
          </w:p>
          <w:p w14:paraId="558D2B5F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7B404C97" w14:textId="77777777" w:rsidTr="00D05937">
        <w:tc>
          <w:tcPr>
            <w:tcW w:w="740" w:type="pct"/>
            <w:vMerge w:val="restart"/>
            <w:vAlign w:val="center"/>
          </w:tcPr>
          <w:p w14:paraId="73328AB5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598" w:type="pct"/>
            <w:vAlign w:val="center"/>
          </w:tcPr>
          <w:p w14:paraId="75004699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7048</w:t>
            </w:r>
          </w:p>
        </w:tc>
        <w:tc>
          <w:tcPr>
            <w:tcW w:w="477" w:type="pct"/>
            <w:vAlign w:val="center"/>
          </w:tcPr>
          <w:p w14:paraId="26A15DB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pr 02, 2010</w:t>
            </w:r>
          </w:p>
        </w:tc>
        <w:tc>
          <w:tcPr>
            <w:tcW w:w="1701" w:type="pct"/>
            <w:vAlign w:val="center"/>
          </w:tcPr>
          <w:p w14:paraId="1795BC6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PL6947[</w:t>
            </w:r>
            <w:proofErr w:type="spellStart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llumina</w:t>
            </w:r>
            <w:proofErr w:type="spellEnd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 HumanHT-12 V3.0 expression </w:t>
            </w:r>
            <w:proofErr w:type="spellStart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75" w:type="pct"/>
            <w:vAlign w:val="center"/>
          </w:tcPr>
          <w:p w14:paraId="6669A3B7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</w:t>
            </w: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le blood</w:t>
            </w:r>
          </w:p>
        </w:tc>
        <w:tc>
          <w:tcPr>
            <w:tcW w:w="709" w:type="pct"/>
            <w:vAlign w:val="center"/>
          </w:tcPr>
          <w:p w14:paraId="7DBA9DA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:99</w:t>
            </w:r>
          </w:p>
        </w:tc>
      </w:tr>
      <w:tr w:rsidR="00D05937" w:rsidRPr="00F947CE" w14:paraId="4B1FA000" w14:textId="77777777" w:rsidTr="00D05937">
        <w:trPr>
          <w:trHeight w:val="833"/>
        </w:trPr>
        <w:tc>
          <w:tcPr>
            <w:tcW w:w="740" w:type="pct"/>
            <w:vMerge/>
            <w:vAlign w:val="center"/>
          </w:tcPr>
          <w:p w14:paraId="6CC72D2C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301CD59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21942</w:t>
            </w:r>
          </w:p>
        </w:tc>
        <w:tc>
          <w:tcPr>
            <w:tcW w:w="477" w:type="pct"/>
            <w:vAlign w:val="center"/>
          </w:tcPr>
          <w:p w14:paraId="5D3BBFC6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ul 01, 2011</w:t>
            </w:r>
          </w:p>
        </w:tc>
        <w:tc>
          <w:tcPr>
            <w:tcW w:w="1701" w:type="pct"/>
            <w:vAlign w:val="center"/>
          </w:tcPr>
          <w:p w14:paraId="583903A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PL570[HG-U133_Plus_2] Affymetrix Human Genome U133 Plus 2.0 Array</w:t>
            </w:r>
          </w:p>
        </w:tc>
        <w:tc>
          <w:tcPr>
            <w:tcW w:w="775" w:type="pct"/>
            <w:vAlign w:val="center"/>
          </w:tcPr>
          <w:p w14:paraId="1E4E90D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mononuclear cells</w:t>
            </w:r>
          </w:p>
          <w:p w14:paraId="47163F4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B87283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:12</w:t>
            </w:r>
          </w:p>
        </w:tc>
      </w:tr>
      <w:tr w:rsidR="00D05937" w:rsidRPr="00F947CE" w14:paraId="7C1F8FB8" w14:textId="77777777" w:rsidTr="00D05937">
        <w:tc>
          <w:tcPr>
            <w:tcW w:w="740" w:type="pct"/>
            <w:vMerge/>
            <w:vAlign w:val="center"/>
          </w:tcPr>
          <w:p w14:paraId="1749F2CC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AF44AF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26484</w:t>
            </w:r>
          </w:p>
        </w:tc>
        <w:tc>
          <w:tcPr>
            <w:tcW w:w="477" w:type="pct"/>
            <w:vAlign w:val="center"/>
          </w:tcPr>
          <w:p w14:paraId="58EB8FF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un 01, 2011</w:t>
            </w:r>
          </w:p>
        </w:tc>
        <w:tc>
          <w:tcPr>
            <w:tcW w:w="1701" w:type="pct"/>
            <w:vAlign w:val="center"/>
          </w:tcPr>
          <w:p w14:paraId="5FFEA1B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PL570[HG-U133_Plus_2] Affymetrix Human Genome U133 Plus 2.0 Array</w:t>
            </w:r>
          </w:p>
        </w:tc>
        <w:tc>
          <w:tcPr>
            <w:tcW w:w="775" w:type="pct"/>
            <w:vAlign w:val="center"/>
          </w:tcPr>
          <w:p w14:paraId="468FB38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ipheral blood cells</w:t>
            </w:r>
          </w:p>
        </w:tc>
        <w:tc>
          <w:tcPr>
            <w:tcW w:w="709" w:type="pct"/>
            <w:vAlign w:val="center"/>
          </w:tcPr>
          <w:p w14:paraId="11E793D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:6</w:t>
            </w:r>
          </w:p>
        </w:tc>
      </w:tr>
      <w:tr w:rsidR="00D05937" w:rsidRPr="00F947CE" w14:paraId="7F20C305" w14:textId="77777777" w:rsidTr="00D05937">
        <w:tc>
          <w:tcPr>
            <w:tcW w:w="740" w:type="pct"/>
            <w:vMerge/>
            <w:vAlign w:val="center"/>
          </w:tcPr>
          <w:p w14:paraId="61D98645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7100EBC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41804</w:t>
            </w:r>
          </w:p>
        </w:tc>
        <w:tc>
          <w:tcPr>
            <w:tcW w:w="477" w:type="pct"/>
            <w:vAlign w:val="center"/>
          </w:tcPr>
          <w:p w14:paraId="4B62A5B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c 11, 2020</w:t>
            </w:r>
          </w:p>
        </w:tc>
        <w:tc>
          <w:tcPr>
            <w:tcW w:w="1701" w:type="pct"/>
            <w:vAlign w:val="center"/>
          </w:tcPr>
          <w:p w14:paraId="227BFE6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PL96[HG-U133A] Affymetrix Human Genome U133A Array</w:t>
            </w:r>
          </w:p>
          <w:p w14:paraId="09DA78C1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1D57295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PL571 [HG-U133A_2] Affymetrix Human Genome U133A 2.0 Array</w:t>
            </w:r>
          </w:p>
        </w:tc>
        <w:tc>
          <w:tcPr>
            <w:tcW w:w="775" w:type="pct"/>
            <w:vAlign w:val="center"/>
          </w:tcPr>
          <w:p w14:paraId="33DA461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peripheral blood mononuclear cells</w:t>
            </w:r>
          </w:p>
        </w:tc>
        <w:tc>
          <w:tcPr>
            <w:tcW w:w="709" w:type="pct"/>
            <w:vAlign w:val="center"/>
          </w:tcPr>
          <w:p w14:paraId="57C0163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17</w:t>
            </w:r>
          </w:p>
        </w:tc>
      </w:tr>
      <w:tr w:rsidR="00D05937" w:rsidRPr="00F947CE" w14:paraId="6603FDAB" w14:textId="77777777" w:rsidTr="00D05937">
        <w:tc>
          <w:tcPr>
            <w:tcW w:w="740" w:type="pct"/>
            <w:vMerge w:val="restart"/>
            <w:vAlign w:val="center"/>
          </w:tcPr>
          <w:p w14:paraId="26E699DE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ystemic lupus erythematosus</w:t>
            </w:r>
          </w:p>
        </w:tc>
        <w:tc>
          <w:tcPr>
            <w:tcW w:w="598" w:type="pct"/>
            <w:vAlign w:val="center"/>
          </w:tcPr>
          <w:p w14:paraId="77A9A7A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7755</w:t>
            </w:r>
          </w:p>
          <w:p w14:paraId="4291688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5F63684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Aug 21, 2010</w:t>
            </w:r>
          </w:p>
          <w:p w14:paraId="03A4E50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67F23672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1291Hitachisoft AceGene Human Oligo Chip 30K 1 Chip Version</w:t>
              </w:r>
            </w:hyperlink>
          </w:p>
        </w:tc>
        <w:tc>
          <w:tcPr>
            <w:tcW w:w="775" w:type="pct"/>
            <w:vAlign w:val="center"/>
          </w:tcPr>
          <w:p w14:paraId="521FA08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cells</w:t>
            </w:r>
          </w:p>
          <w:p w14:paraId="225D870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912BFC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:22</w:t>
            </w:r>
          </w:p>
          <w:p w14:paraId="5F5549F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2BCFFC5E" w14:textId="77777777" w:rsidTr="00D05937">
        <w:tc>
          <w:tcPr>
            <w:tcW w:w="740" w:type="pct"/>
            <w:vMerge/>
            <w:vAlign w:val="center"/>
          </w:tcPr>
          <w:p w14:paraId="42278102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008CF52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30153</w:t>
            </w:r>
          </w:p>
          <w:p w14:paraId="3AA6BC2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298DFBB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Jun 23, 2011</w:t>
            </w:r>
          </w:p>
          <w:p w14:paraId="46FE79F7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2B99D472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570[HG-U133_Plus_2] Affymetrix Human Genome U133 Plus 2.0 Array</w:t>
              </w:r>
            </w:hyperlink>
          </w:p>
          <w:p w14:paraId="4777D97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5BDF02C6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B cells</w:t>
            </w:r>
          </w:p>
          <w:p w14:paraId="157A3D86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D96FE1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:17</w:t>
            </w:r>
          </w:p>
          <w:p w14:paraId="749FA6D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937" w:rsidRPr="00F947CE" w14:paraId="12448A26" w14:textId="77777777" w:rsidTr="00D05937">
        <w:tc>
          <w:tcPr>
            <w:tcW w:w="740" w:type="pct"/>
            <w:vMerge/>
            <w:vAlign w:val="center"/>
          </w:tcPr>
          <w:p w14:paraId="6511649C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674D92E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81622</w:t>
            </w:r>
          </w:p>
          <w:p w14:paraId="260AA1A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00E7904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Jun 01, 2016</w:t>
            </w:r>
          </w:p>
          <w:p w14:paraId="4E96D81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0BEDFF6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hyperlink r:id="rId11" w:history="1"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GPL10558I Illumina HumanHT-12 V4.0 expression </w:t>
              </w:r>
              <w:proofErr w:type="spellStart"/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beadchip</w:t>
              </w:r>
              <w:proofErr w:type="spellEnd"/>
            </w:hyperlink>
          </w:p>
          <w:p w14:paraId="446C8F3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13BF785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mononuclear cells</w:t>
            </w:r>
          </w:p>
          <w:p w14:paraId="33796EE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49FD1E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:30</w:t>
            </w:r>
          </w:p>
        </w:tc>
      </w:tr>
      <w:tr w:rsidR="00D05937" w:rsidRPr="00F947CE" w14:paraId="2297BF8D" w14:textId="77777777" w:rsidTr="00D05937">
        <w:trPr>
          <w:trHeight w:val="656"/>
        </w:trPr>
        <w:tc>
          <w:tcPr>
            <w:tcW w:w="740" w:type="pct"/>
            <w:vMerge/>
            <w:vAlign w:val="center"/>
          </w:tcPr>
          <w:p w14:paraId="6A74979D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15E94AA3" w14:textId="77777777" w:rsidR="00D05937" w:rsidRPr="00F947CE" w:rsidRDefault="00D05937" w:rsidP="00D059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    GSE72326</w:t>
            </w:r>
          </w:p>
        </w:tc>
        <w:tc>
          <w:tcPr>
            <w:tcW w:w="477" w:type="pct"/>
            <w:vAlign w:val="center"/>
          </w:tcPr>
          <w:p w14:paraId="31E11892" w14:textId="77777777" w:rsidR="00D05937" w:rsidRPr="00A06029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Jan </w:t>
            </w:r>
            <w:proofErr w:type="gramStart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0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01" w:type="pct"/>
            <w:vAlign w:val="center"/>
          </w:tcPr>
          <w:p w14:paraId="23786C36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hyperlink r:id="rId12" w:history="1"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GPL10558Illumina HumanHT-12 V4.0 expression </w:t>
              </w:r>
              <w:proofErr w:type="spellStart"/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beadchip</w:t>
              </w:r>
              <w:proofErr w:type="spellEnd"/>
            </w:hyperlink>
          </w:p>
        </w:tc>
        <w:tc>
          <w:tcPr>
            <w:tcW w:w="775" w:type="pct"/>
            <w:vAlign w:val="center"/>
          </w:tcPr>
          <w:p w14:paraId="5DDC1EE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709" w:type="pct"/>
            <w:vAlign w:val="center"/>
          </w:tcPr>
          <w:p w14:paraId="609B0C4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:157</w:t>
            </w:r>
          </w:p>
          <w:p w14:paraId="37325FF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</w:tr>
      <w:tr w:rsidR="00D05937" w:rsidRPr="00F947CE" w14:paraId="0A347F84" w14:textId="77777777" w:rsidTr="00D05937">
        <w:trPr>
          <w:trHeight w:val="393"/>
        </w:trPr>
        <w:tc>
          <w:tcPr>
            <w:tcW w:w="740" w:type="pct"/>
            <w:vMerge w:val="restart"/>
            <w:vAlign w:val="center"/>
          </w:tcPr>
          <w:p w14:paraId="329C48A2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98" w:type="pct"/>
            <w:vAlign w:val="center"/>
          </w:tcPr>
          <w:p w14:paraId="309B4279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947C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SE11907</w:t>
            </w:r>
          </w:p>
          <w:p w14:paraId="4F51EAB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477" w:type="pct"/>
            <w:vAlign w:val="center"/>
          </w:tcPr>
          <w:p w14:paraId="14A5F7ED" w14:textId="77777777" w:rsidR="00D05937" w:rsidRPr="00D20C12" w:rsidRDefault="00D05937" w:rsidP="00D05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C12">
              <w:rPr>
                <w:rFonts w:ascii="Times New Roman" w:hAnsi="Times New Roman" w:cs="Times New Roman"/>
                <w:sz w:val="20"/>
                <w:szCs w:val="20"/>
              </w:rPr>
              <w:br/>
              <w:t>Jun 26, 2008</w:t>
            </w:r>
          </w:p>
          <w:p w14:paraId="3E24EE3A" w14:textId="77777777" w:rsidR="00D05937" w:rsidRPr="00D20C12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1701" w:type="pct"/>
            <w:vAlign w:val="center"/>
          </w:tcPr>
          <w:p w14:paraId="29D40A94" w14:textId="77777777" w:rsidR="00D05937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 xml:space="preserve">     GPL96 [HG-U133A] Affymetrix Human Genome U133A Array</w:t>
            </w:r>
          </w:p>
          <w:p w14:paraId="46A68BA2" w14:textId="77777777" w:rsidR="00D05937" w:rsidRPr="00D20C12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7E47A4B5" w14:textId="77777777" w:rsidR="00D05937" w:rsidRPr="00D20C12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>GPL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 xml:space="preserve"> [HG-U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>] Affymetrix Human Genome U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20C12">
              <w:rPr>
                <w:rFonts w:ascii="Times New Roman" w:hAnsi="Times New Roman" w:cs="Times New Roman"/>
                <w:sz w:val="20"/>
                <w:szCs w:val="20"/>
              </w:rPr>
              <w:t xml:space="preserve"> Array</w:t>
            </w:r>
          </w:p>
        </w:tc>
        <w:tc>
          <w:tcPr>
            <w:tcW w:w="775" w:type="pct"/>
            <w:vAlign w:val="center"/>
          </w:tcPr>
          <w:p w14:paraId="1D86B24F" w14:textId="77777777" w:rsidR="00D05937" w:rsidRPr="00AF31B6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F947C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ripheral-blood mononuclear cell</w:t>
            </w:r>
          </w:p>
        </w:tc>
        <w:tc>
          <w:tcPr>
            <w:tcW w:w="709" w:type="pct"/>
            <w:vAlign w:val="center"/>
          </w:tcPr>
          <w:p w14:paraId="53735298" w14:textId="77777777" w:rsidR="00D05937" w:rsidRPr="00AF31B6" w:rsidRDefault="00D05937" w:rsidP="00D059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 12:20</w:t>
            </w:r>
          </w:p>
        </w:tc>
      </w:tr>
      <w:tr w:rsidR="00D05937" w:rsidRPr="00F947CE" w14:paraId="516BB40A" w14:textId="77777777" w:rsidTr="00D05937">
        <w:tc>
          <w:tcPr>
            <w:tcW w:w="740" w:type="pct"/>
            <w:vMerge/>
            <w:vAlign w:val="center"/>
          </w:tcPr>
          <w:p w14:paraId="1B0CACD1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504E9AC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42153</w:t>
            </w:r>
          </w:p>
          <w:p w14:paraId="7295923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6F186AA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Dec 01, 2020</w:t>
            </w:r>
          </w:p>
          <w:p w14:paraId="16C16F5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15D996F4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hyperlink r:id="rId13" w:history="1">
              <w:r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6480Agilent-014850 Whole Human Genome Microarray 4x44K G4112F (Probe Name version)</w:t>
              </w:r>
            </w:hyperlink>
          </w:p>
          <w:p w14:paraId="5780DE8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05E5398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mononuclear cells</w:t>
            </w:r>
          </w:p>
          <w:p w14:paraId="45DDE0FD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C0D330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23</w:t>
            </w:r>
          </w:p>
        </w:tc>
      </w:tr>
      <w:tr w:rsidR="00D05937" w:rsidRPr="00F947CE" w14:paraId="6893A3C6" w14:textId="77777777" w:rsidTr="00D05937">
        <w:trPr>
          <w:trHeight w:val="536"/>
        </w:trPr>
        <w:tc>
          <w:tcPr>
            <w:tcW w:w="740" w:type="pct"/>
            <w:vMerge/>
            <w:vAlign w:val="center"/>
          </w:tcPr>
          <w:p w14:paraId="2BE6C078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4E72977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68437</w:t>
            </w:r>
          </w:p>
          <w:p w14:paraId="1D29318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505CFF1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Mar 23, 2021</w:t>
            </w:r>
          </w:p>
          <w:p w14:paraId="1AB2543F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4656AE48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22517[OElncRNAs520855</w:t>
              </w:r>
              <w:proofErr w:type="gramStart"/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F] </w:t>
              </w:r>
              <w:r w:rsidR="00D05937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r w:rsidR="00D05937">
                <w:rPr>
                  <w:rStyle w:val="Hyperlink"/>
                </w:rPr>
                <w:t xml:space="preserve"> </w:t>
              </w:r>
              <w:proofErr w:type="gramEnd"/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ffymetrix Human OElncRNAs520855F Array [probe set (exon) version]</w:t>
              </w:r>
            </w:hyperlink>
          </w:p>
        </w:tc>
        <w:tc>
          <w:tcPr>
            <w:tcW w:w="775" w:type="pct"/>
            <w:vAlign w:val="center"/>
          </w:tcPr>
          <w:p w14:paraId="0668DF3E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mononuclear cells</w:t>
            </w:r>
          </w:p>
          <w:p w14:paraId="0049144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E9AED70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2</w:t>
            </w:r>
          </w:p>
        </w:tc>
      </w:tr>
      <w:tr w:rsidR="00D05937" w:rsidRPr="00F947CE" w14:paraId="4E3DE49F" w14:textId="77777777" w:rsidTr="00D05937">
        <w:tc>
          <w:tcPr>
            <w:tcW w:w="740" w:type="pct"/>
            <w:vMerge w:val="restart"/>
            <w:vAlign w:val="center"/>
          </w:tcPr>
          <w:p w14:paraId="02FED315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Crohn’s Disease</w:t>
            </w:r>
          </w:p>
        </w:tc>
        <w:tc>
          <w:tcPr>
            <w:tcW w:w="598" w:type="pct"/>
            <w:vAlign w:val="center"/>
          </w:tcPr>
          <w:p w14:paraId="04F484C1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119600</w:t>
            </w:r>
          </w:p>
        </w:tc>
        <w:tc>
          <w:tcPr>
            <w:tcW w:w="477" w:type="pct"/>
            <w:vAlign w:val="center"/>
          </w:tcPr>
          <w:p w14:paraId="33959577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May 01, 2019</w:t>
            </w:r>
          </w:p>
          <w:p w14:paraId="0C93CD4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pct"/>
            <w:vAlign w:val="center"/>
          </w:tcPr>
          <w:p w14:paraId="1D375D06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GPL10558 Illumina HumanHT-12 V4.0 expression </w:t>
            </w:r>
            <w:proofErr w:type="spellStart"/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775" w:type="pct"/>
            <w:vAlign w:val="center"/>
          </w:tcPr>
          <w:p w14:paraId="6FF875C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whole blood</w:t>
            </w:r>
          </w:p>
          <w:p w14:paraId="29CC07A9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34EB9E3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:95</w:t>
            </w:r>
          </w:p>
        </w:tc>
      </w:tr>
      <w:tr w:rsidR="00D05937" w:rsidRPr="00F947CE" w14:paraId="66D701B5" w14:textId="77777777" w:rsidTr="00D05937">
        <w:tc>
          <w:tcPr>
            <w:tcW w:w="740" w:type="pct"/>
            <w:vMerge/>
            <w:vAlign w:val="center"/>
          </w:tcPr>
          <w:p w14:paraId="37789994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28A8993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GSE126124 </w:t>
            </w:r>
          </w:p>
        </w:tc>
        <w:tc>
          <w:tcPr>
            <w:tcW w:w="477" w:type="pct"/>
            <w:vAlign w:val="center"/>
          </w:tcPr>
          <w:p w14:paraId="670B5DCC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Oct 29, 2019</w:t>
            </w:r>
          </w:p>
        </w:tc>
        <w:tc>
          <w:tcPr>
            <w:tcW w:w="1701" w:type="pct"/>
            <w:vAlign w:val="center"/>
          </w:tcPr>
          <w:p w14:paraId="3A1A547E" w14:textId="77777777" w:rsidR="00D05937" w:rsidRPr="00F947CE" w:rsidRDefault="00A26A6D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D05937" w:rsidRPr="00F947C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PL6244[HuGene-1_0-st] Affymetrix Human Gene 1.0 ST Array [transcript (gene) version]</w:t>
              </w:r>
            </w:hyperlink>
          </w:p>
        </w:tc>
        <w:tc>
          <w:tcPr>
            <w:tcW w:w="775" w:type="pct"/>
            <w:vAlign w:val="center"/>
          </w:tcPr>
          <w:p w14:paraId="1F284981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09" w:type="pct"/>
            <w:vAlign w:val="center"/>
          </w:tcPr>
          <w:p w14:paraId="6798AAA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:39</w:t>
            </w:r>
          </w:p>
        </w:tc>
      </w:tr>
      <w:tr w:rsidR="00D05937" w:rsidRPr="00F947CE" w14:paraId="12BA33D1" w14:textId="77777777" w:rsidTr="00D05937">
        <w:trPr>
          <w:trHeight w:val="584"/>
        </w:trPr>
        <w:tc>
          <w:tcPr>
            <w:tcW w:w="740" w:type="pct"/>
            <w:vMerge/>
            <w:vAlign w:val="center"/>
          </w:tcPr>
          <w:p w14:paraId="61697C6E" w14:textId="77777777" w:rsidR="00D05937" w:rsidRPr="00F947CE" w:rsidRDefault="00D05937" w:rsidP="00D05937">
            <w:pPr>
              <w:tabs>
                <w:tab w:val="left" w:pos="709"/>
                <w:tab w:val="left" w:pos="851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vAlign w:val="center"/>
          </w:tcPr>
          <w:p w14:paraId="26D77595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GSE3365</w:t>
            </w:r>
          </w:p>
          <w:p w14:paraId="32C6A501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14:paraId="09B4E2F8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7C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EEEEE"/>
              </w:rPr>
              <w:t>Sep 26, 2005</w:t>
            </w:r>
          </w:p>
        </w:tc>
        <w:tc>
          <w:tcPr>
            <w:tcW w:w="1701" w:type="pct"/>
            <w:vAlign w:val="center"/>
          </w:tcPr>
          <w:p w14:paraId="7B740222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hyperlink r:id="rId16" w:history="1">
              <w:r w:rsidRPr="00F947CE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PL96</w:t>
              </w:r>
            </w:hyperlink>
            <w:r w:rsidRPr="00F947CE">
              <w:rPr>
                <w:rFonts w:ascii="Times New Roman" w:hAnsi="Times New Roman" w:cs="Times New Roman"/>
                <w:sz w:val="20"/>
                <w:szCs w:val="20"/>
              </w:rPr>
              <w:t xml:space="preserve"> [HG-U133A] Affymetrix Human Genome U133A Array</w:t>
            </w:r>
          </w:p>
        </w:tc>
        <w:tc>
          <w:tcPr>
            <w:tcW w:w="775" w:type="pct"/>
            <w:vAlign w:val="center"/>
          </w:tcPr>
          <w:p w14:paraId="2C82BB7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947CE">
              <w:rPr>
                <w:rFonts w:ascii="Times New Roman" w:hAnsi="Times New Roman" w:cs="Times New Roman"/>
                <w:sz w:val="20"/>
                <w:szCs w:val="20"/>
              </w:rPr>
              <w:t>eripheral blood mononuclear cells</w:t>
            </w:r>
          </w:p>
          <w:p w14:paraId="2E5F0B2B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F3C2DEA" w14:textId="77777777" w:rsidR="00D05937" w:rsidRPr="00F947CE" w:rsidRDefault="00D05937" w:rsidP="00D0593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:59</w:t>
            </w:r>
          </w:p>
        </w:tc>
      </w:tr>
    </w:tbl>
    <w:p w14:paraId="516AC6A9" w14:textId="7B0B6A36" w:rsidR="00F129ED" w:rsidRPr="00DA620B" w:rsidRDefault="00F129ED" w:rsidP="00F129ED">
      <w:pPr>
        <w:tabs>
          <w:tab w:val="left" w:pos="709"/>
          <w:tab w:val="left" w:pos="851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67EEB46" w14:textId="77777777" w:rsidR="00C74E5D" w:rsidRDefault="00C74E5D" w:rsidP="00171F2A"/>
    <w:sectPr w:rsidR="00C74E5D" w:rsidSect="00796E46">
      <w:pgSz w:w="11906" w:h="16838"/>
      <w:pgMar w:top="284" w:right="991" w:bottom="142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5D"/>
    <w:rsid w:val="000B519C"/>
    <w:rsid w:val="00171F2A"/>
    <w:rsid w:val="001C4C5D"/>
    <w:rsid w:val="001C6B9D"/>
    <w:rsid w:val="001E2713"/>
    <w:rsid w:val="002B2501"/>
    <w:rsid w:val="002C4F20"/>
    <w:rsid w:val="002E5F1D"/>
    <w:rsid w:val="00353F7F"/>
    <w:rsid w:val="004B4C62"/>
    <w:rsid w:val="004F7C1D"/>
    <w:rsid w:val="005221D0"/>
    <w:rsid w:val="00662B2B"/>
    <w:rsid w:val="00673D40"/>
    <w:rsid w:val="0073354F"/>
    <w:rsid w:val="00742302"/>
    <w:rsid w:val="00796E46"/>
    <w:rsid w:val="0083261B"/>
    <w:rsid w:val="00837CBA"/>
    <w:rsid w:val="00870725"/>
    <w:rsid w:val="00A06029"/>
    <w:rsid w:val="00A26A6D"/>
    <w:rsid w:val="00A7014F"/>
    <w:rsid w:val="00AF31B6"/>
    <w:rsid w:val="00BE5F33"/>
    <w:rsid w:val="00C306E1"/>
    <w:rsid w:val="00C74E5D"/>
    <w:rsid w:val="00D05937"/>
    <w:rsid w:val="00D20C12"/>
    <w:rsid w:val="00D41544"/>
    <w:rsid w:val="00D72AB0"/>
    <w:rsid w:val="00EB24D6"/>
    <w:rsid w:val="00F129ED"/>
    <w:rsid w:val="00F429EC"/>
    <w:rsid w:val="00F9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CECB"/>
  <w15:chartTrackingRefBased/>
  <w15:docId w15:val="{C9DEC159-8CD5-4F68-8032-86974337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29E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6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PL16956" TargetMode="External"/><Relationship Id="rId13" Type="http://schemas.openxmlformats.org/officeDocument/2006/relationships/hyperlink" Target="https://www.ncbi.nlm.nih.gov/geo/query/acc.cgi?acc=GPL648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PL1291" TargetMode="External"/><Relationship Id="rId12" Type="http://schemas.openxmlformats.org/officeDocument/2006/relationships/hyperlink" Target="https://www.ncbi.nlm.nih.gov/geo/query/acc.cgi?acc=GPL1055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PL9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geo/query/acc.cgi?acc=GPL6102" TargetMode="External"/><Relationship Id="rId11" Type="http://schemas.openxmlformats.org/officeDocument/2006/relationships/hyperlink" Target="https://www.ncbi.nlm.nih.gov/geo/query/acc.cgi?acc=GPL10558" TargetMode="External"/><Relationship Id="rId5" Type="http://schemas.openxmlformats.org/officeDocument/2006/relationships/hyperlink" Target="https://www.ncbi.nlm.nih.gov/geo/query/acc.cgi?acc=GPL96" TargetMode="External"/><Relationship Id="rId15" Type="http://schemas.openxmlformats.org/officeDocument/2006/relationships/hyperlink" Target="https://www.ncbi.nlm.nih.gov/geo/query/acc.cgi?acc=GPL6244" TargetMode="External"/><Relationship Id="rId10" Type="http://schemas.openxmlformats.org/officeDocument/2006/relationships/hyperlink" Target="https://www.ncbi.nlm.nih.gov/geo/query/acc.cgi?acc=GPL5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PL1291" TargetMode="External"/><Relationship Id="rId14" Type="http://schemas.openxmlformats.org/officeDocument/2006/relationships/hyperlink" Target="https://www.ncbi.nlm.nih.gov/geo/query/acc.cgi?acc=GPL225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29005E8-7928-4DBB-B034-B73999B87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490</Words>
  <Characters>3160</Characters>
  <Application>Microsoft Office Word</Application>
  <DocSecurity>0</DocSecurity>
  <Lines>351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RAJA</dc:creator>
  <cp:keywords/>
  <dc:description/>
  <cp:lastModifiedBy>ARUNA RAJA</cp:lastModifiedBy>
  <cp:revision>14</cp:revision>
  <dcterms:created xsi:type="dcterms:W3CDTF">2022-07-13T10:36:00Z</dcterms:created>
  <dcterms:modified xsi:type="dcterms:W3CDTF">2023-09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837b02d6354f546660c70a1e71a15ea345823e0f508e5bd09a674ff99c7fc</vt:lpwstr>
  </property>
</Properties>
</file>